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C483A" w14:textId="5804EE0B" w:rsidR="005435A3" w:rsidRPr="005435A3" w:rsidRDefault="005435A3" w:rsidP="005435A3">
      <w:pPr>
        <w:keepNext/>
        <w:widowControl/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</w:pPr>
      <w:r w:rsidRPr="005435A3">
        <w:rPr>
          <w:rFonts w:ascii="Times New Roman" w:hAnsi="Times New Roman" w:cs="Times New Roman"/>
          <w:b/>
          <w:bCs/>
          <w:color w:val="24292F"/>
          <w:sz w:val="13"/>
          <w:szCs w:val="13"/>
          <w:shd w:val="clear" w:color="auto" w:fill="FFFFFF"/>
        </w:rPr>
        <w:t xml:space="preserve">Table </w:t>
      </w:r>
      <w:r w:rsidRPr="005435A3">
        <w:rPr>
          <w:rFonts w:ascii="Times New Roman" w:hAnsi="Times New Roman" w:cs="Times New Roman"/>
          <w:b/>
          <w:bCs/>
          <w:color w:val="24292F"/>
          <w:sz w:val="13"/>
          <w:szCs w:val="13"/>
          <w:shd w:val="clear" w:color="auto" w:fill="FFFFFF"/>
        </w:rPr>
        <w:t>5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>:</w:t>
      </w:r>
      <w:r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 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Effect of </w:t>
      </w:r>
      <w:r w:rsidRPr="005435A3">
        <w:rPr>
          <w:rFonts w:ascii="Times New Roman" w:hAnsi="Times New Roman" w:cs="Times New Roman" w:hint="eastAsia"/>
          <w:color w:val="24292F"/>
          <w:sz w:val="13"/>
          <w:szCs w:val="13"/>
          <w:shd w:val="clear" w:color="auto" w:fill="FFFFFF"/>
        </w:rPr>
        <w:t>e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>GFR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 Level on 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 xml:space="preserve">AAC </w:t>
      </w:r>
      <w:r w:rsidRPr="005435A3">
        <w:rPr>
          <w:rFonts w:ascii="Times New Roman" w:hAnsi="Times New Roman" w:cs="Times New Roman" w:hint="eastAsia"/>
          <w:color w:val="24292F"/>
          <w:sz w:val="13"/>
          <w:szCs w:val="13"/>
          <w:shd w:val="clear" w:color="auto" w:fill="FFFFFF"/>
        </w:rPr>
        <w:t>score</w:t>
      </w:r>
      <w:r w:rsidRPr="005435A3">
        <w:rPr>
          <w:rFonts w:ascii="Times New Roman" w:hAnsi="Times New Roman" w:cs="Times New Roman"/>
          <w:color w:val="24292F"/>
          <w:sz w:val="13"/>
          <w:szCs w:val="13"/>
          <w:shd w:val="clear" w:color="auto" w:fill="FFFFFF"/>
        </w:rPr>
        <w:t>: Adjusted Coefficients from Segmented Linear Regression Analysi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07"/>
        <w:gridCol w:w="981"/>
        <w:gridCol w:w="1689"/>
        <w:gridCol w:w="1333"/>
      </w:tblGrid>
      <w:tr w:rsidR="005435A3" w:rsidRPr="005435A3" w14:paraId="3504AA25" w14:textId="77777777" w:rsidTr="005435A3">
        <w:trPr>
          <w:tblHeader/>
        </w:trPr>
        <w:tc>
          <w:tcPr>
            <w:tcW w:w="35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42A1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Characteristic</w:t>
            </w:r>
          </w:p>
        </w:tc>
        <w:tc>
          <w:tcPr>
            <w:tcW w:w="9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F1B5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Beta</w:t>
            </w:r>
          </w:p>
        </w:tc>
        <w:tc>
          <w:tcPr>
            <w:tcW w:w="16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70B7" w14:textId="6A49E89B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95% CI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ECA7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p-value</w:t>
            </w:r>
          </w:p>
        </w:tc>
      </w:tr>
      <w:tr w:rsidR="005435A3" w:rsidRPr="005435A3" w14:paraId="309FE254" w14:textId="77777777" w:rsidTr="005435A3">
        <w:tc>
          <w:tcPr>
            <w:tcW w:w="35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0215D" w14:textId="3CD431E6" w:rsidR="005435A3" w:rsidRPr="005435A3" w:rsidRDefault="00EF59A6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 w:hint="eastAsia"/>
                <w:color w:val="24292F"/>
                <w:sz w:val="13"/>
                <w:szCs w:val="13"/>
                <w:shd w:val="clear" w:color="auto" w:fill="FFFFFF"/>
              </w:rPr>
              <w:t>e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GFR</w:t>
            </w:r>
            <w:r w:rsidR="005435A3"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 (&lt; 75.7</w:t>
            </w:r>
            <w:r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3</w:t>
            </w:r>
            <w:r w:rsidR="005435A3"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B10C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11</w:t>
            </w:r>
          </w:p>
        </w:tc>
        <w:tc>
          <w:tcPr>
            <w:tcW w:w="16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0DF0A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14, -0.09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7FFC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 w:rsidR="005435A3" w:rsidRPr="005435A3" w14:paraId="3781656D" w14:textId="77777777" w:rsidTr="005435A3">
        <w:tc>
          <w:tcPr>
            <w:tcW w:w="35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8D0E" w14:textId="31CF68A6" w:rsidR="005435A3" w:rsidRPr="005435A3" w:rsidRDefault="00EF59A6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 w:hint="eastAsia"/>
                <w:color w:val="24292F"/>
                <w:sz w:val="13"/>
                <w:szCs w:val="13"/>
                <w:shd w:val="clear" w:color="auto" w:fill="FFFFFF"/>
              </w:rPr>
              <w:t>e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GFR</w:t>
            </w:r>
            <w:r w:rsidR="005435A3"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 (≥ 75.7</w:t>
            </w:r>
            <w:r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3</w:t>
            </w:r>
            <w:r w:rsidR="005435A3"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1214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03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C4164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04, -0.02</w:t>
            </w:r>
          </w:p>
        </w:tc>
        <w:tc>
          <w:tcPr>
            <w:tcW w:w="13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55A2D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 w:rsidR="005435A3" w:rsidRPr="005435A3" w14:paraId="7EC6067C" w14:textId="77777777" w:rsidTr="005435A3">
        <w:tc>
          <w:tcPr>
            <w:tcW w:w="7510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4543" w14:textId="1EEAEEA8" w:rsidR="005435A3" w:rsidRPr="005435A3" w:rsidRDefault="005435A3" w:rsidP="005435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Betas were adjusted for 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age, sex, race/ethnicity, level of education, diabetes status, </w:t>
            </w:r>
            <w:r w:rsidR="009827AB" w:rsidRPr="009827AB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smoke status, drinking status, </w:t>
            </w:r>
            <w:commentRangeStart w:id="0"/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SBP, DBP, BMI, WC, AC, ACR, ApoB, TC, TG, LDL-C, HDL-C, HbA1c, ALB, TP, ALP, AST, ALT, GGT, total Ca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2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P, K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Na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UA and HGB</w:t>
            </w:r>
            <w:commentRangeEnd w:id="0"/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commentReference w:id="0"/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.</w:t>
            </w:r>
          </w:p>
        </w:tc>
      </w:tr>
    </w:tbl>
    <w:p w14:paraId="164AB1CF" w14:textId="77777777" w:rsidR="003A4B8D" w:rsidRDefault="003A4B8D" w:rsidP="005435A3">
      <w:pPr>
        <w:pStyle w:val="TableCaption"/>
        <w:keepNext/>
        <w:jc w:val="left"/>
        <w:rPr>
          <w:rFonts w:ascii="Times New Roman" w:hAnsi="Times New Roman" w:cs="Times New Roman" w:hint="eastAsia"/>
          <w:bCs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</w:pPr>
    </w:p>
    <w:p w14:paraId="753E3267" w14:textId="18A1E7EA" w:rsidR="005435A3" w:rsidRPr="005435A3" w:rsidRDefault="005435A3" w:rsidP="005435A3">
      <w:pPr>
        <w:pStyle w:val="TableCaption"/>
        <w:keepNext/>
        <w:jc w:val="left"/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</w:pPr>
      <w:r w:rsidRPr="005435A3">
        <w:rPr>
          <w:rFonts w:ascii="Times New Roman" w:hAnsi="Times New Roman" w:cs="Times New Roman"/>
          <w:bCs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 xml:space="preserve">Table </w:t>
      </w:r>
      <w:r w:rsidRPr="005435A3">
        <w:rPr>
          <w:rFonts w:ascii="Times New Roman" w:hAnsi="Times New Roman" w:cs="Times New Roman"/>
          <w:bCs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>6</w:t>
      </w:r>
      <w:r w:rsidRPr="005435A3"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>:</w:t>
      </w:r>
      <w:r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 xml:space="preserve"> </w:t>
      </w:r>
      <w:r w:rsidRPr="005435A3"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 xml:space="preserve">Effect of Standardized </w:t>
      </w:r>
      <w:r w:rsidRPr="005435A3">
        <w:rPr>
          <w:rFonts w:ascii="Times New Roman" w:hAnsi="Times New Roman" w:cs="Times New Roman" w:hint="eastAsia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>e</w:t>
      </w:r>
      <w:r w:rsidRPr="005435A3"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 xml:space="preserve">GFR Level on AAC </w:t>
      </w:r>
      <w:r w:rsidRPr="005435A3">
        <w:rPr>
          <w:rFonts w:ascii="Times New Roman" w:hAnsi="Times New Roman" w:cs="Times New Roman" w:hint="eastAsia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>score</w:t>
      </w:r>
      <w:r w:rsidRPr="005435A3">
        <w:rPr>
          <w:rFonts w:ascii="Times New Roman" w:hAnsi="Times New Roman" w:cs="Times New Roman"/>
          <w:b w:val="0"/>
          <w:i w:val="0"/>
          <w:color w:val="24292F"/>
          <w:kern w:val="2"/>
          <w:sz w:val="13"/>
          <w:szCs w:val="13"/>
          <w:shd w:val="clear" w:color="auto" w:fill="FFFFFF"/>
          <w:lang w:eastAsia="zh-CN"/>
        </w:rPr>
        <w:t>: Adjusted Coefficients from Segmented Linear Regression Analysis</w:t>
      </w:r>
    </w:p>
    <w:tbl>
      <w:tblPr>
        <w:tblW w:w="8420" w:type="dxa"/>
        <w:jc w:val="center"/>
        <w:tblLayout w:type="fixed"/>
        <w:tblLook w:val="0420" w:firstRow="1" w:lastRow="0" w:firstColumn="0" w:lastColumn="0" w:noHBand="0" w:noVBand="1"/>
      </w:tblPr>
      <w:tblGrid>
        <w:gridCol w:w="3507"/>
        <w:gridCol w:w="1891"/>
        <w:gridCol w:w="1689"/>
        <w:gridCol w:w="1333"/>
      </w:tblGrid>
      <w:tr w:rsidR="005435A3" w:rsidRPr="005435A3" w14:paraId="396CCA2E" w14:textId="77777777" w:rsidTr="009576D3">
        <w:trPr>
          <w:tblHeader/>
          <w:jc w:val="center"/>
        </w:trPr>
        <w:tc>
          <w:tcPr>
            <w:tcW w:w="35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8038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Characteristic</w:t>
            </w:r>
          </w:p>
        </w:tc>
        <w:tc>
          <w:tcPr>
            <w:tcW w:w="18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C646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Beta per SD</w:t>
            </w:r>
          </w:p>
        </w:tc>
        <w:tc>
          <w:tcPr>
            <w:tcW w:w="16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54DB" w14:textId="32B1CD22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95% CI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1EEA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p-value</w:t>
            </w:r>
          </w:p>
        </w:tc>
      </w:tr>
      <w:tr w:rsidR="005435A3" w:rsidRPr="005435A3" w14:paraId="516C4719" w14:textId="77777777" w:rsidTr="009576D3">
        <w:trPr>
          <w:jc w:val="center"/>
        </w:trPr>
        <w:tc>
          <w:tcPr>
            <w:tcW w:w="35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1204" w14:textId="5A907A00" w:rsidR="005435A3" w:rsidRPr="005435A3" w:rsidRDefault="00EF59A6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 w:hint="eastAsia"/>
                <w:color w:val="24292F"/>
                <w:sz w:val="13"/>
                <w:szCs w:val="13"/>
                <w:shd w:val="clear" w:color="auto" w:fill="FFFFFF"/>
              </w:rPr>
              <w:t>e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GFR (&lt; 75.7</w:t>
            </w:r>
            <w:r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3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18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EBFB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26</w:t>
            </w:r>
          </w:p>
        </w:tc>
        <w:tc>
          <w:tcPr>
            <w:tcW w:w="16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F5CB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33, -0.20</w:t>
            </w:r>
          </w:p>
        </w:tc>
        <w:tc>
          <w:tcPr>
            <w:tcW w:w="13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3F17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 w:rsidR="005435A3" w:rsidRPr="005435A3" w14:paraId="2E95BD73" w14:textId="77777777" w:rsidTr="009576D3">
        <w:trPr>
          <w:jc w:val="center"/>
        </w:trPr>
        <w:tc>
          <w:tcPr>
            <w:tcW w:w="35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5995" w14:textId="13E34120" w:rsidR="005435A3" w:rsidRPr="005435A3" w:rsidRDefault="00EF59A6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 w:hint="eastAsia"/>
                <w:color w:val="24292F"/>
                <w:sz w:val="13"/>
                <w:szCs w:val="13"/>
                <w:shd w:val="clear" w:color="auto" w:fill="FFFFFF"/>
              </w:rPr>
              <w:t>e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GFR (≥ 75.7</w:t>
            </w:r>
            <w:r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3</w:t>
            </w: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7841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12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2842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-0.16, -0.07</w:t>
            </w:r>
          </w:p>
        </w:tc>
        <w:tc>
          <w:tcPr>
            <w:tcW w:w="13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533B" w14:textId="77777777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&lt;0.001</w:t>
            </w:r>
          </w:p>
        </w:tc>
      </w:tr>
      <w:tr w:rsidR="005435A3" w:rsidRPr="005435A3" w14:paraId="6980DBBE" w14:textId="77777777" w:rsidTr="009576D3">
        <w:trPr>
          <w:jc w:val="center"/>
        </w:trPr>
        <w:tc>
          <w:tcPr>
            <w:tcW w:w="8420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FC61" w14:textId="17ECBB5E" w:rsidR="005435A3" w:rsidRPr="005435A3" w:rsidRDefault="005435A3" w:rsidP="005A29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</w:pPr>
            <w:r w:rsidRPr="005435A3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Betas were adjusted for 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age, sex, race/ethnicity, level of education, diabetes status, </w:t>
            </w:r>
            <w:r w:rsidR="009827AB" w:rsidRPr="009827AB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 xml:space="preserve">smoke status, drinking status, </w:t>
            </w:r>
            <w:commentRangeStart w:id="1"/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SBP, DBP, BMI, WC, AC, ACR, ApoB, TC, TG, LDL-C, HDL-C, HbA1c, ALB, TP, ALP, AST, ALT, GGT, total Ca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2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P, K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Na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  <w:vertAlign w:val="superscript"/>
              </w:rPr>
              <w:t>+</w:t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, UA and HGB</w:t>
            </w:r>
            <w:commentRangeEnd w:id="1"/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commentReference w:id="1"/>
            </w:r>
            <w:r w:rsidR="005F7FDE" w:rsidRPr="005F7FDE">
              <w:rPr>
                <w:rFonts w:ascii="Times New Roman" w:hAnsi="Times New Roman" w:cs="Times New Roman"/>
                <w:color w:val="24292F"/>
                <w:sz w:val="13"/>
                <w:szCs w:val="13"/>
                <w:shd w:val="clear" w:color="auto" w:fill="FFFFFF"/>
              </w:rPr>
              <w:t>.</w:t>
            </w:r>
          </w:p>
        </w:tc>
      </w:tr>
    </w:tbl>
    <w:p w14:paraId="2D717910" w14:textId="77777777" w:rsidR="005435A3" w:rsidRPr="005435A3" w:rsidRDefault="005435A3">
      <w:pPr>
        <w:rPr>
          <w:rFonts w:ascii="Times New Roman" w:hAnsi="Times New Roman" w:cs="Times New Roman" w:hint="eastAsia"/>
          <w:color w:val="24292F"/>
          <w:sz w:val="13"/>
          <w:szCs w:val="13"/>
          <w:shd w:val="clear" w:color="auto" w:fill="FFFFFF"/>
        </w:rPr>
      </w:pPr>
    </w:p>
    <w:sectPr w:rsidR="005435A3" w:rsidRPr="0054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iangliang wang" w:date="2023-10-21T13:41:00Z" w:initials="lw">
    <w:p w14:paraId="47386593" w14:textId="77777777" w:rsidR="005F7FDE" w:rsidRDefault="005F7FDE" w:rsidP="005F7FDE">
      <w:pPr>
        <w:pStyle w:val="a8"/>
      </w:pPr>
      <w:r>
        <w:rPr>
          <w:rStyle w:val="a7"/>
        </w:rPr>
        <w:annotationRef/>
      </w:r>
      <w:r w:rsidRPr="0014437F">
        <w:rPr>
          <w:rFonts w:ascii="Times New Roman" w:hAnsi="Times New Roman" w:cs="Times New Roman"/>
        </w:rPr>
        <w:t>Replace with English abbreviation.</w:t>
      </w:r>
    </w:p>
  </w:comment>
  <w:comment w:id="1" w:author="liangliang wang" w:date="2023-10-21T13:41:00Z" w:initials="lw">
    <w:p w14:paraId="5D1FD660" w14:textId="77777777" w:rsidR="005F7FDE" w:rsidRDefault="005F7FDE" w:rsidP="005F7FDE">
      <w:pPr>
        <w:pStyle w:val="a8"/>
      </w:pPr>
      <w:r>
        <w:rPr>
          <w:rStyle w:val="a7"/>
        </w:rPr>
        <w:annotationRef/>
      </w:r>
      <w:r w:rsidRPr="0014437F">
        <w:rPr>
          <w:rFonts w:ascii="Times New Roman" w:hAnsi="Times New Roman" w:cs="Times New Roman"/>
        </w:rPr>
        <w:t>Replace with English abbreviat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7386593" w15:done="0"/>
  <w15:commentEx w15:paraId="5D1FD66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D81157B" w16cex:dateUtc="2023-10-21T05:41:00Z"/>
  <w16cex:commentExtensible w16cex:durableId="7C395C35" w16cex:dateUtc="2023-10-21T0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386593" w16cid:durableId="5D81157B"/>
  <w16cid:commentId w16cid:paraId="5D1FD660" w16cid:durableId="7C395C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1817A" w14:textId="77777777" w:rsidR="007063C0" w:rsidRDefault="007063C0" w:rsidP="0047178B">
      <w:r>
        <w:separator/>
      </w:r>
    </w:p>
  </w:endnote>
  <w:endnote w:type="continuationSeparator" w:id="0">
    <w:p w14:paraId="5E030C93" w14:textId="77777777" w:rsidR="007063C0" w:rsidRDefault="007063C0" w:rsidP="0047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FEE1E" w14:textId="77777777" w:rsidR="007063C0" w:rsidRDefault="007063C0" w:rsidP="0047178B">
      <w:r>
        <w:separator/>
      </w:r>
    </w:p>
  </w:footnote>
  <w:footnote w:type="continuationSeparator" w:id="0">
    <w:p w14:paraId="374E007C" w14:textId="77777777" w:rsidR="007063C0" w:rsidRDefault="007063C0" w:rsidP="004717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angliang wang">
    <w15:presenceInfo w15:providerId="Windows Live" w15:userId="046a1b81f26b87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96"/>
    <w:rsid w:val="003A4B8D"/>
    <w:rsid w:val="0047178B"/>
    <w:rsid w:val="004D5C56"/>
    <w:rsid w:val="005435A3"/>
    <w:rsid w:val="005F7FDE"/>
    <w:rsid w:val="00601977"/>
    <w:rsid w:val="00663308"/>
    <w:rsid w:val="007063C0"/>
    <w:rsid w:val="00744796"/>
    <w:rsid w:val="0095627C"/>
    <w:rsid w:val="009576D3"/>
    <w:rsid w:val="009827AB"/>
    <w:rsid w:val="00C46746"/>
    <w:rsid w:val="00DA67E4"/>
    <w:rsid w:val="00ED5CB6"/>
    <w:rsid w:val="00EF35A1"/>
    <w:rsid w:val="00EF59A6"/>
    <w:rsid w:val="00F0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2CC22"/>
  <w15:chartTrackingRefBased/>
  <w15:docId w15:val="{919695CC-AB15-40D6-9089-21A466A3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7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78B"/>
    <w:rPr>
      <w:sz w:val="18"/>
      <w:szCs w:val="18"/>
    </w:rPr>
  </w:style>
  <w:style w:type="paragraph" w:customStyle="1" w:styleId="TableCaption">
    <w:name w:val="Table Caption"/>
    <w:basedOn w:val="a"/>
    <w:qFormat/>
    <w:rsid w:val="005435A3"/>
    <w:pPr>
      <w:widowControl/>
      <w:jc w:val="center"/>
    </w:pPr>
    <w:rPr>
      <w:b/>
      <w:i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5F7FD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F7FD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F7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wang</dc:creator>
  <cp:keywords/>
  <dc:description/>
  <cp:lastModifiedBy>liangliang wang</cp:lastModifiedBy>
  <cp:revision>14</cp:revision>
  <dcterms:created xsi:type="dcterms:W3CDTF">2023-10-14T10:35:00Z</dcterms:created>
  <dcterms:modified xsi:type="dcterms:W3CDTF">2023-10-21T05:49:00Z</dcterms:modified>
</cp:coreProperties>
</file>